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CDEE" w14:textId="77777777" w:rsidR="00A83593" w:rsidRPr="001C4B54" w:rsidRDefault="00A83593" w:rsidP="00A83593">
      <w:pPr>
        <w:snapToGrid w:val="0"/>
        <w:spacing w:line="480" w:lineRule="auto"/>
        <w:rPr>
          <w:b/>
          <w:bCs/>
        </w:rPr>
      </w:pPr>
      <w:r w:rsidRPr="001C4B54">
        <w:rPr>
          <w:rFonts w:ascii="Times New Roman" w:hAnsi="Times New Roman" w:cs="Times New Roman"/>
          <w:b/>
          <w:bCs/>
          <w:sz w:val="20"/>
          <w:szCs w:val="20"/>
        </w:rPr>
        <w:t>Table S3. Baseline characteristics and important information of included observational studies.</w:t>
      </w:r>
    </w:p>
    <w:tbl>
      <w:tblPr>
        <w:tblW w:w="11520" w:type="dxa"/>
        <w:tblInd w:w="-11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934"/>
        <w:gridCol w:w="1019"/>
        <w:gridCol w:w="679"/>
        <w:gridCol w:w="934"/>
        <w:gridCol w:w="679"/>
        <w:gridCol w:w="764"/>
        <w:gridCol w:w="725"/>
        <w:gridCol w:w="900"/>
        <w:gridCol w:w="1260"/>
        <w:gridCol w:w="1620"/>
        <w:gridCol w:w="1170"/>
      </w:tblGrid>
      <w:tr w:rsidR="0049632C" w:rsidRPr="00B754BC" w14:paraId="182778C0" w14:textId="77777777" w:rsidTr="005347C4">
        <w:trPr>
          <w:trHeight w:val="670"/>
        </w:trPr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EDF1" w14:textId="77777777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Study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EFF28" w14:textId="77777777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Total Participants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7BBE" w14:textId="77777777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Follow-up time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737B1C89" w14:textId="77777777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55029EEB" w14:textId="77777777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Mean Age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60976D9E" w14:textId="77777777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DM %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2C5534D8" w14:textId="77777777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HTN %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BD91244" w14:textId="77777777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Anterior MI 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9EA5B4" w14:textId="77777777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Rescue PCI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in 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PI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E47AC8E" w14:textId="77777777" w:rsidR="0049632C" w:rsidRPr="000B61CF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Fibrinolytic age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611DD58" w14:textId="1CC915CF" w:rsidR="0049632C" w:rsidRPr="000B61CF" w:rsidRDefault="005371F0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2Y12 inhibitors</w:t>
            </w:r>
            <w:r w:rsidR="00A83CF7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in P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EB385FA" w14:textId="120BB455" w:rsidR="0049632C" w:rsidRPr="00B754BC" w:rsidRDefault="0049632C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GPI</w:t>
            </w:r>
          </w:p>
        </w:tc>
      </w:tr>
      <w:tr w:rsidR="00426643" w:rsidRPr="00B754BC" w14:paraId="6D7BAB09" w14:textId="77777777" w:rsidTr="005347C4">
        <w:trPr>
          <w:trHeight w:val="1318"/>
        </w:trPr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28AE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Danchin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, 2008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6743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63/37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5D30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0 days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094EF134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74%/78%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3488078C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61.9 ± 14.1/60.6 ± 12.8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61964D6A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9%/14%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5E24C741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7%/41%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3FCEA18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0%/35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8AD809F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44/37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32C2ECD" w14:textId="77777777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enecteplase: 78%; other agents for remaining cas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D983E44" w14:textId="4EB0650F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lopidogre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10C3C8D" w14:textId="193411B6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8% in </w:t>
            </w: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pPCI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roup; 16% in PIT group</w:t>
            </w:r>
          </w:p>
        </w:tc>
      </w:tr>
      <w:tr w:rsidR="00426643" w:rsidRPr="00B754BC" w14:paraId="19EB6540" w14:textId="77777777" w:rsidTr="005347C4">
        <w:trPr>
          <w:trHeight w:val="809"/>
        </w:trPr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5D72DA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Bodı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́, 201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80BF554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93/15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DCF7314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2 months</w:t>
            </w:r>
          </w:p>
        </w:tc>
        <w:tc>
          <w:tcPr>
            <w:tcW w:w="679" w:type="dxa"/>
            <w:vAlign w:val="center"/>
          </w:tcPr>
          <w:p w14:paraId="0A7E9EC2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81%/85%</w:t>
            </w:r>
          </w:p>
        </w:tc>
        <w:tc>
          <w:tcPr>
            <w:tcW w:w="934" w:type="dxa"/>
            <w:vAlign w:val="center"/>
          </w:tcPr>
          <w:p w14:paraId="369D3FCF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60 ±13/58 ± 11</w:t>
            </w:r>
          </w:p>
        </w:tc>
        <w:tc>
          <w:tcPr>
            <w:tcW w:w="679" w:type="dxa"/>
            <w:vAlign w:val="center"/>
          </w:tcPr>
          <w:p w14:paraId="49A5BF0A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5%/15%</w:t>
            </w:r>
          </w:p>
        </w:tc>
        <w:tc>
          <w:tcPr>
            <w:tcW w:w="764" w:type="dxa"/>
            <w:vAlign w:val="center"/>
          </w:tcPr>
          <w:p w14:paraId="769ED07A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6%/44%</w:t>
            </w:r>
          </w:p>
        </w:tc>
        <w:tc>
          <w:tcPr>
            <w:tcW w:w="725" w:type="dxa"/>
            <w:vAlign w:val="center"/>
          </w:tcPr>
          <w:p w14:paraId="45B0BD1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1%/57%</w:t>
            </w:r>
          </w:p>
        </w:tc>
        <w:tc>
          <w:tcPr>
            <w:tcW w:w="900" w:type="dxa"/>
            <w:vAlign w:val="center"/>
          </w:tcPr>
          <w:p w14:paraId="28534DC3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5/151</w:t>
            </w:r>
          </w:p>
        </w:tc>
        <w:tc>
          <w:tcPr>
            <w:tcW w:w="1260" w:type="dxa"/>
            <w:vAlign w:val="center"/>
          </w:tcPr>
          <w:p w14:paraId="1EDAF7FA" w14:textId="77777777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enecteplase</w:t>
            </w:r>
          </w:p>
        </w:tc>
        <w:tc>
          <w:tcPr>
            <w:tcW w:w="1620" w:type="dxa"/>
            <w:vAlign w:val="center"/>
          </w:tcPr>
          <w:p w14:paraId="4B29A52D" w14:textId="42AC2E98" w:rsidR="00426643" w:rsidRPr="000B61CF" w:rsidRDefault="00754354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lopidogrel</w:t>
            </w:r>
          </w:p>
        </w:tc>
        <w:tc>
          <w:tcPr>
            <w:tcW w:w="1170" w:type="dxa"/>
            <w:vAlign w:val="center"/>
          </w:tcPr>
          <w:p w14:paraId="5167E5E5" w14:textId="29CD7C63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426643" w:rsidRPr="00B754BC" w14:paraId="7E39EA87" w14:textId="77777777" w:rsidTr="005347C4">
        <w:trPr>
          <w:trHeight w:val="800"/>
        </w:trPr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69800AB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Chava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, 201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05E97B5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46/14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7EED0B3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uring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hospitalization</w:t>
            </w:r>
          </w:p>
        </w:tc>
        <w:tc>
          <w:tcPr>
            <w:tcW w:w="679" w:type="dxa"/>
            <w:vAlign w:val="center"/>
          </w:tcPr>
          <w:p w14:paraId="6FC9239D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74.9%/65.7%</w:t>
            </w:r>
          </w:p>
        </w:tc>
        <w:tc>
          <w:tcPr>
            <w:tcW w:w="934" w:type="dxa"/>
            <w:vAlign w:val="center"/>
          </w:tcPr>
          <w:p w14:paraId="12682DE8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62.4 ± 12.9/61.5 ± 12.5</w:t>
            </w:r>
          </w:p>
        </w:tc>
        <w:tc>
          <w:tcPr>
            <w:tcW w:w="679" w:type="dxa"/>
            <w:vAlign w:val="center"/>
          </w:tcPr>
          <w:p w14:paraId="41B5D81A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20.2%/27.1%</w:t>
            </w:r>
          </w:p>
        </w:tc>
        <w:tc>
          <w:tcPr>
            <w:tcW w:w="764" w:type="dxa"/>
            <w:vAlign w:val="center"/>
          </w:tcPr>
          <w:p w14:paraId="7830277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60.7%/59.3%</w:t>
            </w:r>
          </w:p>
        </w:tc>
        <w:tc>
          <w:tcPr>
            <w:tcW w:w="725" w:type="dxa"/>
            <w:vAlign w:val="center"/>
          </w:tcPr>
          <w:p w14:paraId="6A67387A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0.6%/34.3%</w:t>
            </w:r>
          </w:p>
        </w:tc>
        <w:tc>
          <w:tcPr>
            <w:tcW w:w="900" w:type="dxa"/>
            <w:vAlign w:val="center"/>
          </w:tcPr>
          <w:p w14:paraId="14EE9357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78/140</w:t>
            </w:r>
          </w:p>
        </w:tc>
        <w:tc>
          <w:tcPr>
            <w:tcW w:w="1260" w:type="dxa"/>
            <w:vAlign w:val="center"/>
          </w:tcPr>
          <w:p w14:paraId="1F971D1D" w14:textId="77777777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620" w:type="dxa"/>
            <w:vAlign w:val="center"/>
          </w:tcPr>
          <w:p w14:paraId="26F87271" w14:textId="79AC0F9F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lopidogrel</w:t>
            </w:r>
          </w:p>
        </w:tc>
        <w:tc>
          <w:tcPr>
            <w:tcW w:w="1170" w:type="dxa"/>
            <w:vAlign w:val="center"/>
          </w:tcPr>
          <w:p w14:paraId="0344B755" w14:textId="777A3963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At the discretion of the operator</w:t>
            </w:r>
          </w:p>
        </w:tc>
      </w:tr>
      <w:tr w:rsidR="00426643" w:rsidRPr="00B754BC" w14:paraId="560B0766" w14:textId="77777777" w:rsidTr="005347C4">
        <w:trPr>
          <w:trHeight w:val="757"/>
        </w:trPr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E7352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Victor, 201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6EF1087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55/4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C59F272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0 days</w:t>
            </w:r>
          </w:p>
        </w:tc>
        <w:tc>
          <w:tcPr>
            <w:tcW w:w="679" w:type="dxa"/>
            <w:vAlign w:val="center"/>
          </w:tcPr>
          <w:p w14:paraId="11B6CC5E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86.5%/86.7%</w:t>
            </w:r>
          </w:p>
        </w:tc>
        <w:tc>
          <w:tcPr>
            <w:tcW w:w="934" w:type="dxa"/>
            <w:vAlign w:val="center"/>
          </w:tcPr>
          <w:p w14:paraId="2CCAFA88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4/54</w:t>
            </w:r>
          </w:p>
        </w:tc>
        <w:tc>
          <w:tcPr>
            <w:tcW w:w="679" w:type="dxa"/>
            <w:vAlign w:val="center"/>
          </w:tcPr>
          <w:p w14:paraId="01F9F8B8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0.3%/53.3%</w:t>
            </w:r>
          </w:p>
        </w:tc>
        <w:tc>
          <w:tcPr>
            <w:tcW w:w="764" w:type="dxa"/>
            <w:vAlign w:val="center"/>
          </w:tcPr>
          <w:p w14:paraId="6DC75EFE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0.3%/31.1%</w:t>
            </w:r>
          </w:p>
        </w:tc>
        <w:tc>
          <w:tcPr>
            <w:tcW w:w="725" w:type="dxa"/>
            <w:vAlign w:val="center"/>
          </w:tcPr>
          <w:p w14:paraId="1494204D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00" w:type="dxa"/>
            <w:vAlign w:val="center"/>
          </w:tcPr>
          <w:p w14:paraId="11A7F547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/45</w:t>
            </w:r>
          </w:p>
        </w:tc>
        <w:tc>
          <w:tcPr>
            <w:tcW w:w="1260" w:type="dxa"/>
            <w:vAlign w:val="center"/>
          </w:tcPr>
          <w:p w14:paraId="73796D52" w14:textId="77777777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enecteplase</w:t>
            </w:r>
          </w:p>
        </w:tc>
        <w:tc>
          <w:tcPr>
            <w:tcW w:w="1620" w:type="dxa"/>
            <w:vAlign w:val="center"/>
          </w:tcPr>
          <w:p w14:paraId="6C12EA4F" w14:textId="51739F31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lopidogrel</w:t>
            </w:r>
          </w:p>
        </w:tc>
        <w:tc>
          <w:tcPr>
            <w:tcW w:w="1170" w:type="dxa"/>
            <w:vAlign w:val="center"/>
          </w:tcPr>
          <w:p w14:paraId="1463DC67" w14:textId="2C19926B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3.2% in </w:t>
            </w: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pPCI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roup; 6.7% in PIT group</w:t>
            </w:r>
          </w:p>
        </w:tc>
      </w:tr>
      <w:tr w:rsidR="00426643" w:rsidRPr="00B754BC" w14:paraId="208DFFE7" w14:textId="77777777" w:rsidTr="005347C4">
        <w:trPr>
          <w:trHeight w:val="792"/>
        </w:trPr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027C5CD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Rashid, 201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0DBF29D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980/23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0F719CC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uring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hospitalization</w:t>
            </w:r>
          </w:p>
        </w:tc>
        <w:tc>
          <w:tcPr>
            <w:tcW w:w="679" w:type="dxa"/>
            <w:vAlign w:val="center"/>
          </w:tcPr>
          <w:p w14:paraId="02A58820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72.4%/74.6%</w:t>
            </w:r>
          </w:p>
        </w:tc>
        <w:tc>
          <w:tcPr>
            <w:tcW w:w="934" w:type="dxa"/>
            <w:vAlign w:val="center"/>
          </w:tcPr>
          <w:p w14:paraId="2363F796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62.7 ± 13.3/61.2 ± 11.6</w:t>
            </w:r>
          </w:p>
        </w:tc>
        <w:tc>
          <w:tcPr>
            <w:tcW w:w="679" w:type="dxa"/>
            <w:vAlign w:val="center"/>
          </w:tcPr>
          <w:p w14:paraId="4D1E05AB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6.4%/20.9%</w:t>
            </w:r>
          </w:p>
        </w:tc>
        <w:tc>
          <w:tcPr>
            <w:tcW w:w="764" w:type="dxa"/>
            <w:vAlign w:val="center"/>
          </w:tcPr>
          <w:p w14:paraId="13CC493D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7.7%/49.6%</w:t>
            </w:r>
          </w:p>
        </w:tc>
        <w:tc>
          <w:tcPr>
            <w:tcW w:w="725" w:type="dxa"/>
            <w:vAlign w:val="center"/>
          </w:tcPr>
          <w:p w14:paraId="1F227404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0.6%/33.9%</w:t>
            </w:r>
          </w:p>
        </w:tc>
        <w:tc>
          <w:tcPr>
            <w:tcW w:w="900" w:type="dxa"/>
            <w:vAlign w:val="center"/>
          </w:tcPr>
          <w:p w14:paraId="07C9828A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0" w:type="dxa"/>
            <w:vAlign w:val="center"/>
          </w:tcPr>
          <w:p w14:paraId="58A1ADBD" w14:textId="77777777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enecteplase</w:t>
            </w:r>
          </w:p>
        </w:tc>
        <w:tc>
          <w:tcPr>
            <w:tcW w:w="1620" w:type="dxa"/>
            <w:vAlign w:val="center"/>
          </w:tcPr>
          <w:p w14:paraId="0336B143" w14:textId="017870CF" w:rsidR="00426643" w:rsidRPr="000B61CF" w:rsidRDefault="00AB350D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lopidogrel</w:t>
            </w:r>
          </w:p>
        </w:tc>
        <w:tc>
          <w:tcPr>
            <w:tcW w:w="1170" w:type="dxa"/>
            <w:vAlign w:val="center"/>
          </w:tcPr>
          <w:p w14:paraId="4D93220C" w14:textId="73F7C468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426643" w:rsidRPr="00B754BC" w14:paraId="5FC781B7" w14:textId="77777777" w:rsidTr="005347C4">
        <w:trPr>
          <w:trHeight w:val="1275"/>
        </w:trPr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29EF6B8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Sim, 201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76BB45B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706/70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9F2D3C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uring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hospitalization/30 days/12 months</w:t>
            </w:r>
          </w:p>
        </w:tc>
        <w:tc>
          <w:tcPr>
            <w:tcW w:w="679" w:type="dxa"/>
            <w:vAlign w:val="center"/>
          </w:tcPr>
          <w:p w14:paraId="23B3B6DD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82.0%/80.7%</w:t>
            </w:r>
          </w:p>
        </w:tc>
        <w:tc>
          <w:tcPr>
            <w:tcW w:w="934" w:type="dxa"/>
            <w:vAlign w:val="center"/>
          </w:tcPr>
          <w:p w14:paraId="407B04E4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8.2±13.1/58.5±11.5</w:t>
            </w:r>
          </w:p>
        </w:tc>
        <w:tc>
          <w:tcPr>
            <w:tcW w:w="679" w:type="dxa"/>
            <w:vAlign w:val="center"/>
          </w:tcPr>
          <w:p w14:paraId="4A77790B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21.5%/20.7%</w:t>
            </w:r>
          </w:p>
        </w:tc>
        <w:tc>
          <w:tcPr>
            <w:tcW w:w="764" w:type="dxa"/>
            <w:vAlign w:val="center"/>
          </w:tcPr>
          <w:p w14:paraId="646B6925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9.4%/42.2%</w:t>
            </w:r>
          </w:p>
        </w:tc>
        <w:tc>
          <w:tcPr>
            <w:tcW w:w="725" w:type="dxa"/>
            <w:vAlign w:val="center"/>
          </w:tcPr>
          <w:p w14:paraId="07AD9B98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0.8%/49.7%</w:t>
            </w:r>
          </w:p>
        </w:tc>
        <w:tc>
          <w:tcPr>
            <w:tcW w:w="900" w:type="dxa"/>
            <w:vAlign w:val="center"/>
          </w:tcPr>
          <w:p w14:paraId="2A36BFF5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271/706</w:t>
            </w:r>
          </w:p>
        </w:tc>
        <w:tc>
          <w:tcPr>
            <w:tcW w:w="1260" w:type="dxa"/>
            <w:vAlign w:val="center"/>
          </w:tcPr>
          <w:p w14:paraId="116ED427" w14:textId="64852A53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enecteplase</w:t>
            </w:r>
            <w:r w:rsidR="0044559C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:</w:t>
            </w:r>
            <w:r w:rsidR="00AD1137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51.6%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/Alteplase</w:t>
            </w:r>
            <w:r w:rsidR="00AD1137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:40.8%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/Urokinase</w:t>
            </w:r>
            <w:r w:rsidR="00AD1137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:7.6%</w:t>
            </w:r>
          </w:p>
        </w:tc>
        <w:tc>
          <w:tcPr>
            <w:tcW w:w="1620" w:type="dxa"/>
            <w:vAlign w:val="center"/>
          </w:tcPr>
          <w:p w14:paraId="243CC22A" w14:textId="1B2C6DF2" w:rsidR="00426643" w:rsidRPr="000B61CF" w:rsidRDefault="001A6ABF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lopidogrel</w:t>
            </w:r>
          </w:p>
        </w:tc>
        <w:tc>
          <w:tcPr>
            <w:tcW w:w="1170" w:type="dxa"/>
            <w:vAlign w:val="center"/>
          </w:tcPr>
          <w:p w14:paraId="63CD8DD8" w14:textId="2CA72B81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8.6% in </w:t>
            </w: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pPCI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roup; 7.9% in PIT group</w:t>
            </w:r>
          </w:p>
        </w:tc>
      </w:tr>
      <w:tr w:rsidR="00426643" w:rsidRPr="00B754BC" w14:paraId="55EAE27E" w14:textId="77777777" w:rsidTr="005347C4">
        <w:trPr>
          <w:trHeight w:val="628"/>
        </w:trPr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3C8390D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AG, 201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3416CF5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95/4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FFDC68C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0 days</w:t>
            </w:r>
          </w:p>
        </w:tc>
        <w:tc>
          <w:tcPr>
            <w:tcW w:w="679" w:type="dxa"/>
            <w:vAlign w:val="center"/>
          </w:tcPr>
          <w:p w14:paraId="75B6D700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93.7%/83.7%</w:t>
            </w:r>
          </w:p>
        </w:tc>
        <w:tc>
          <w:tcPr>
            <w:tcW w:w="934" w:type="dxa"/>
            <w:vAlign w:val="center"/>
          </w:tcPr>
          <w:p w14:paraId="02631BCE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7.6±12.2/52.7±14.3</w:t>
            </w:r>
          </w:p>
        </w:tc>
        <w:tc>
          <w:tcPr>
            <w:tcW w:w="679" w:type="dxa"/>
            <w:vAlign w:val="center"/>
          </w:tcPr>
          <w:p w14:paraId="2F2E6A9B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0.0%/30.2%</w:t>
            </w:r>
          </w:p>
        </w:tc>
        <w:tc>
          <w:tcPr>
            <w:tcW w:w="764" w:type="dxa"/>
            <w:vAlign w:val="center"/>
          </w:tcPr>
          <w:p w14:paraId="22BC7BB4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9.4%/42.2%</w:t>
            </w:r>
          </w:p>
        </w:tc>
        <w:tc>
          <w:tcPr>
            <w:tcW w:w="725" w:type="dxa"/>
            <w:vAlign w:val="center"/>
          </w:tcPr>
          <w:p w14:paraId="33E26622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0.8%/49.7%</w:t>
            </w:r>
          </w:p>
        </w:tc>
        <w:tc>
          <w:tcPr>
            <w:tcW w:w="900" w:type="dxa"/>
            <w:vAlign w:val="center"/>
          </w:tcPr>
          <w:p w14:paraId="0F74F39B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0" w:type="dxa"/>
            <w:vAlign w:val="center"/>
          </w:tcPr>
          <w:p w14:paraId="14B23F34" w14:textId="77777777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Streptokinase</w:t>
            </w:r>
          </w:p>
        </w:tc>
        <w:tc>
          <w:tcPr>
            <w:tcW w:w="1620" w:type="dxa"/>
            <w:vAlign w:val="center"/>
          </w:tcPr>
          <w:p w14:paraId="207A1BD4" w14:textId="4F78C0C7" w:rsidR="00426643" w:rsidRPr="000B61CF" w:rsidRDefault="002C4465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70" w:type="dxa"/>
            <w:vAlign w:val="center"/>
          </w:tcPr>
          <w:p w14:paraId="152F62B8" w14:textId="0B85A0E5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426643" w:rsidRPr="00B754BC" w14:paraId="075B6EEE" w14:textId="77777777" w:rsidTr="005347C4">
        <w:trPr>
          <w:trHeight w:val="757"/>
        </w:trPr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FFD7B6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Auffret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8033616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2572/26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E3EC316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uring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hospitalization</w:t>
            </w:r>
          </w:p>
        </w:tc>
        <w:tc>
          <w:tcPr>
            <w:tcW w:w="679" w:type="dxa"/>
            <w:vAlign w:val="center"/>
          </w:tcPr>
          <w:p w14:paraId="68CED558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63.6%/66.2%</w:t>
            </w:r>
          </w:p>
        </w:tc>
        <w:tc>
          <w:tcPr>
            <w:tcW w:w="934" w:type="dxa"/>
            <w:vAlign w:val="center"/>
          </w:tcPr>
          <w:p w14:paraId="61DB6D34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78/76</w:t>
            </w:r>
          </w:p>
        </w:tc>
        <w:tc>
          <w:tcPr>
            <w:tcW w:w="679" w:type="dxa"/>
            <w:vAlign w:val="center"/>
          </w:tcPr>
          <w:p w14:paraId="39F954BC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1.3%/12.4%</w:t>
            </w:r>
          </w:p>
        </w:tc>
        <w:tc>
          <w:tcPr>
            <w:tcW w:w="764" w:type="dxa"/>
            <w:vAlign w:val="center"/>
          </w:tcPr>
          <w:p w14:paraId="2D3478E7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9.7%/53.2%</w:t>
            </w:r>
          </w:p>
        </w:tc>
        <w:tc>
          <w:tcPr>
            <w:tcW w:w="725" w:type="dxa"/>
            <w:vAlign w:val="center"/>
          </w:tcPr>
          <w:p w14:paraId="510F1022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3.1%/44.2%</w:t>
            </w:r>
          </w:p>
        </w:tc>
        <w:tc>
          <w:tcPr>
            <w:tcW w:w="900" w:type="dxa"/>
            <w:vAlign w:val="center"/>
          </w:tcPr>
          <w:p w14:paraId="49EAB680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86/213</w:t>
            </w:r>
          </w:p>
        </w:tc>
        <w:tc>
          <w:tcPr>
            <w:tcW w:w="1260" w:type="dxa"/>
            <w:vAlign w:val="center"/>
          </w:tcPr>
          <w:p w14:paraId="4C6837A6" w14:textId="0EF57730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enecteplase:96%; Reteplase:4%</w:t>
            </w:r>
          </w:p>
        </w:tc>
        <w:tc>
          <w:tcPr>
            <w:tcW w:w="1620" w:type="dxa"/>
            <w:vAlign w:val="center"/>
          </w:tcPr>
          <w:p w14:paraId="2D89C5C3" w14:textId="25026F40" w:rsidR="00426643" w:rsidRPr="000B61CF" w:rsidRDefault="00923D58" w:rsidP="00A668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lopidogrel</w:t>
            </w:r>
            <w:r w:rsidR="00144D10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:</w:t>
            </w:r>
            <w:r w:rsidR="00F67783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97</w:t>
            </w:r>
            <w:r w:rsidR="00A668FD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.0</w:t>
            </w:r>
            <w:r w:rsidR="00F67783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%</w:t>
            </w:r>
            <w:r w:rsidR="00A668FD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; </w:t>
            </w:r>
            <w:r w:rsidR="00E02C33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icagrelor</w:t>
            </w:r>
            <w:r w:rsidR="00A668FD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:1.9%; </w:t>
            </w:r>
            <w:r w:rsidR="00E02C33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Prasugrel</w:t>
            </w:r>
            <w:r w:rsidR="00A668FD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:1.9%</w:t>
            </w:r>
          </w:p>
        </w:tc>
        <w:tc>
          <w:tcPr>
            <w:tcW w:w="1170" w:type="dxa"/>
            <w:vAlign w:val="center"/>
          </w:tcPr>
          <w:p w14:paraId="552BAB67" w14:textId="1CF99304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426643" w:rsidRPr="00B754BC" w14:paraId="757084D0" w14:textId="77777777" w:rsidTr="005347C4">
        <w:trPr>
          <w:trHeight w:val="542"/>
        </w:trPr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9BB5223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Bainey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24AF2F8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482/180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057B6F0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2 months</w:t>
            </w:r>
          </w:p>
        </w:tc>
        <w:tc>
          <w:tcPr>
            <w:tcW w:w="679" w:type="dxa"/>
            <w:vAlign w:val="center"/>
          </w:tcPr>
          <w:p w14:paraId="1011DA6D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75.6%/70.9%</w:t>
            </w:r>
          </w:p>
        </w:tc>
        <w:tc>
          <w:tcPr>
            <w:tcW w:w="934" w:type="dxa"/>
            <w:vAlign w:val="center"/>
          </w:tcPr>
          <w:p w14:paraId="17F54BC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60/58</w:t>
            </w:r>
          </w:p>
        </w:tc>
        <w:tc>
          <w:tcPr>
            <w:tcW w:w="679" w:type="dxa"/>
            <w:vAlign w:val="center"/>
          </w:tcPr>
          <w:p w14:paraId="38691CBC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18.5%/16.2%</w:t>
            </w:r>
          </w:p>
        </w:tc>
        <w:tc>
          <w:tcPr>
            <w:tcW w:w="764" w:type="dxa"/>
            <w:vAlign w:val="center"/>
          </w:tcPr>
          <w:p w14:paraId="3380336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7.8%/43.9%</w:t>
            </w:r>
          </w:p>
        </w:tc>
        <w:tc>
          <w:tcPr>
            <w:tcW w:w="725" w:type="dxa"/>
            <w:vAlign w:val="center"/>
          </w:tcPr>
          <w:p w14:paraId="58411830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1.1%/52.5%</w:t>
            </w:r>
          </w:p>
        </w:tc>
        <w:tc>
          <w:tcPr>
            <w:tcW w:w="900" w:type="dxa"/>
            <w:vAlign w:val="center"/>
          </w:tcPr>
          <w:p w14:paraId="5449C97F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493/1805</w:t>
            </w:r>
          </w:p>
        </w:tc>
        <w:tc>
          <w:tcPr>
            <w:tcW w:w="1260" w:type="dxa"/>
            <w:vAlign w:val="center"/>
          </w:tcPr>
          <w:p w14:paraId="2DC3E1BB" w14:textId="77777777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enecteplase</w:t>
            </w:r>
          </w:p>
        </w:tc>
        <w:tc>
          <w:tcPr>
            <w:tcW w:w="1620" w:type="dxa"/>
            <w:vAlign w:val="center"/>
          </w:tcPr>
          <w:p w14:paraId="236D2FD3" w14:textId="451555C0" w:rsidR="00426643" w:rsidRPr="000B61CF" w:rsidRDefault="002D0690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lopidogrel/Ticagrelor</w:t>
            </w:r>
            <w:r w:rsidR="00844E37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: 98.6%</w:t>
            </w:r>
          </w:p>
        </w:tc>
        <w:tc>
          <w:tcPr>
            <w:tcW w:w="1170" w:type="dxa"/>
            <w:vAlign w:val="center"/>
          </w:tcPr>
          <w:p w14:paraId="4EB79F8B" w14:textId="548C3F82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3.2% in </w:t>
            </w: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pPCI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roup; 25.4% in PIT group</w:t>
            </w:r>
          </w:p>
        </w:tc>
      </w:tr>
      <w:tr w:rsidR="00426643" w:rsidRPr="00B754BC" w14:paraId="7E5FBFD9" w14:textId="77777777" w:rsidTr="005347C4">
        <w:trPr>
          <w:trHeight w:val="766"/>
        </w:trPr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8A4204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Zubaid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B77931F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646/29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553D6D1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uring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hospitalization</w:t>
            </w:r>
          </w:p>
        </w:tc>
        <w:tc>
          <w:tcPr>
            <w:tcW w:w="679" w:type="dxa"/>
            <w:vAlign w:val="center"/>
          </w:tcPr>
          <w:p w14:paraId="3C64DF80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93.7%/94.1%</w:t>
            </w:r>
          </w:p>
        </w:tc>
        <w:tc>
          <w:tcPr>
            <w:tcW w:w="934" w:type="dxa"/>
            <w:vAlign w:val="center"/>
          </w:tcPr>
          <w:p w14:paraId="04DF079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3.7/52.3</w:t>
            </w:r>
          </w:p>
        </w:tc>
        <w:tc>
          <w:tcPr>
            <w:tcW w:w="679" w:type="dxa"/>
            <w:vAlign w:val="center"/>
          </w:tcPr>
          <w:p w14:paraId="7B3320BE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1.7%/34.8%</w:t>
            </w:r>
          </w:p>
        </w:tc>
        <w:tc>
          <w:tcPr>
            <w:tcW w:w="764" w:type="dxa"/>
            <w:vAlign w:val="center"/>
          </w:tcPr>
          <w:p w14:paraId="737C00A5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38.5%/38.6%</w:t>
            </w:r>
          </w:p>
        </w:tc>
        <w:tc>
          <w:tcPr>
            <w:tcW w:w="725" w:type="dxa"/>
            <w:vAlign w:val="center"/>
          </w:tcPr>
          <w:p w14:paraId="7731C23C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52.9%/50.7%</w:t>
            </w:r>
          </w:p>
        </w:tc>
        <w:tc>
          <w:tcPr>
            <w:tcW w:w="900" w:type="dxa"/>
            <w:vAlign w:val="center"/>
          </w:tcPr>
          <w:p w14:paraId="4AF56138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22/290</w:t>
            </w:r>
          </w:p>
        </w:tc>
        <w:tc>
          <w:tcPr>
            <w:tcW w:w="1260" w:type="dxa"/>
            <w:vAlign w:val="center"/>
          </w:tcPr>
          <w:p w14:paraId="429F9110" w14:textId="77777777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enecteplase/</w:t>
            </w:r>
            <w:proofErr w:type="spellStart"/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Reteplase</w:t>
            </w:r>
            <w:proofErr w:type="spellEnd"/>
          </w:p>
        </w:tc>
        <w:tc>
          <w:tcPr>
            <w:tcW w:w="1620" w:type="dxa"/>
            <w:vAlign w:val="center"/>
          </w:tcPr>
          <w:p w14:paraId="479160FD" w14:textId="763579D3" w:rsidR="00426643" w:rsidRPr="000B61CF" w:rsidRDefault="002C4465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70" w:type="dxa"/>
            <w:vAlign w:val="center"/>
          </w:tcPr>
          <w:p w14:paraId="7E8CE5FB" w14:textId="725525A0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426643" w:rsidRPr="00B754BC" w14:paraId="79C030C8" w14:textId="77777777" w:rsidTr="005347C4">
        <w:trPr>
          <w:trHeight w:val="766"/>
        </w:trPr>
        <w:tc>
          <w:tcPr>
            <w:tcW w:w="836" w:type="dxa"/>
            <w:shd w:val="clear" w:color="auto" w:fill="auto"/>
            <w:noWrap/>
            <w:vAlign w:val="center"/>
          </w:tcPr>
          <w:p w14:paraId="3A4FD6CD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754BC">
              <w:rPr>
                <w:rFonts w:ascii="Times New Roman" w:hAnsi="Times New Roman" w:cs="Times New Roman"/>
                <w:sz w:val="15"/>
                <w:szCs w:val="15"/>
              </w:rPr>
              <w:t>Araiza-</w:t>
            </w:r>
            <w:proofErr w:type="spellStart"/>
            <w:r w:rsidRPr="00B754BC">
              <w:rPr>
                <w:rFonts w:ascii="Times New Roman" w:hAnsi="Times New Roman" w:cs="Times New Roman"/>
                <w:sz w:val="15"/>
                <w:szCs w:val="15"/>
              </w:rPr>
              <w:t>Garaygordobil</w:t>
            </w:r>
            <w:proofErr w:type="spellEnd"/>
            <w:r w:rsidRPr="00B754BC">
              <w:rPr>
                <w:rFonts w:ascii="Times New Roman" w:hAnsi="Times New Roman" w:cs="Times New Roman"/>
                <w:sz w:val="15"/>
                <w:szCs w:val="15"/>
              </w:rPr>
              <w:t>, 202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3F050C3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8/291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5571DF5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0 days</w:t>
            </w:r>
          </w:p>
        </w:tc>
        <w:tc>
          <w:tcPr>
            <w:tcW w:w="679" w:type="dxa"/>
            <w:vAlign w:val="center"/>
          </w:tcPr>
          <w:p w14:paraId="0A25270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7.2%/86.9%</w:t>
            </w:r>
          </w:p>
        </w:tc>
        <w:tc>
          <w:tcPr>
            <w:tcW w:w="934" w:type="dxa"/>
            <w:vAlign w:val="center"/>
          </w:tcPr>
          <w:p w14:paraId="4E572E61" w14:textId="47B4E460" w:rsidR="00426643" w:rsidRPr="00B754BC" w:rsidRDefault="00426643" w:rsidP="0042664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59.7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0.8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57.3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±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679" w:type="dxa"/>
            <w:vAlign w:val="center"/>
          </w:tcPr>
          <w:p w14:paraId="019B1C3A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.2%/40.6%</w:t>
            </w:r>
          </w:p>
        </w:tc>
        <w:tc>
          <w:tcPr>
            <w:tcW w:w="764" w:type="dxa"/>
            <w:vAlign w:val="center"/>
          </w:tcPr>
          <w:p w14:paraId="3696A082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7.2%/42.9%</w:t>
            </w:r>
          </w:p>
        </w:tc>
        <w:tc>
          <w:tcPr>
            <w:tcW w:w="725" w:type="dxa"/>
            <w:vAlign w:val="center"/>
          </w:tcPr>
          <w:p w14:paraId="4B9860FC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2.0%/42.2%</w:t>
            </w:r>
          </w:p>
        </w:tc>
        <w:tc>
          <w:tcPr>
            <w:tcW w:w="900" w:type="dxa"/>
            <w:vAlign w:val="center"/>
          </w:tcPr>
          <w:p w14:paraId="2FCD8CF9" w14:textId="77777777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20/291</w:t>
            </w:r>
          </w:p>
        </w:tc>
        <w:tc>
          <w:tcPr>
            <w:tcW w:w="1260" w:type="dxa"/>
            <w:vAlign w:val="center"/>
          </w:tcPr>
          <w:p w14:paraId="7BA5F5BC" w14:textId="77777777" w:rsidR="00426643" w:rsidRPr="000B61CF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hAnsi="Times New Roman" w:cs="Times New Roman"/>
                <w:sz w:val="15"/>
                <w:szCs w:val="15"/>
              </w:rPr>
              <w:t>Tenecteplase: 77.0%; Alteplase: 21.9%; Streptokinase: 1.0%</w:t>
            </w:r>
          </w:p>
        </w:tc>
        <w:tc>
          <w:tcPr>
            <w:tcW w:w="1620" w:type="dxa"/>
            <w:vAlign w:val="center"/>
          </w:tcPr>
          <w:p w14:paraId="7553F18E" w14:textId="49BC7F00" w:rsidR="00426643" w:rsidRPr="000B61CF" w:rsidRDefault="00256F9C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lopidogrel</w:t>
            </w:r>
            <w:r w:rsidR="005347C4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:92%; 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Ticagrelor/Prasugrel</w:t>
            </w:r>
            <w:r w:rsidR="005347C4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:0.03%</w:t>
            </w:r>
          </w:p>
        </w:tc>
        <w:tc>
          <w:tcPr>
            <w:tcW w:w="1170" w:type="dxa"/>
            <w:vAlign w:val="center"/>
          </w:tcPr>
          <w:p w14:paraId="28D11FDD" w14:textId="653D2226" w:rsidR="00426643" w:rsidRPr="00B754BC" w:rsidRDefault="0042664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.1% in </w:t>
            </w:r>
            <w:proofErr w:type="spellStart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pPCI</w:t>
            </w:r>
            <w:proofErr w:type="spellEnd"/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; not mentioned in </w:t>
            </w:r>
            <w:r w:rsidRPr="00B754BC">
              <w:rPr>
                <w:rFonts w:ascii="Times New Roman" w:eastAsia="等线" w:hAnsi="Times New Roman" w:cs="Times New Roman"/>
                <w:sz w:val="15"/>
                <w:szCs w:val="15"/>
              </w:rPr>
              <w:t>PIT group</w:t>
            </w:r>
          </w:p>
        </w:tc>
      </w:tr>
      <w:tr w:rsidR="00C23F08" w:rsidRPr="00B754BC" w14:paraId="6330E465" w14:textId="77777777" w:rsidTr="005347C4">
        <w:trPr>
          <w:trHeight w:val="766"/>
        </w:trPr>
        <w:tc>
          <w:tcPr>
            <w:tcW w:w="836" w:type="dxa"/>
            <w:shd w:val="clear" w:color="auto" w:fill="auto"/>
            <w:noWrap/>
            <w:vAlign w:val="center"/>
          </w:tcPr>
          <w:p w14:paraId="0E0E5DED" w14:textId="194DDC98" w:rsidR="00C23F08" w:rsidRPr="000B61CF" w:rsidRDefault="00E21009" w:rsidP="0042664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61CF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0B61CF">
              <w:rPr>
                <w:rFonts w:ascii="Times New Roman" w:hAnsi="Times New Roman" w:cs="Times New Roman"/>
                <w:sz w:val="15"/>
                <w:szCs w:val="15"/>
              </w:rPr>
              <w:t>arle</w:t>
            </w:r>
            <w:proofErr w:type="spellEnd"/>
            <w:r w:rsidRPr="000B61C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B61CF">
              <w:rPr>
                <w:rFonts w:ascii="Times New Roman" w:hAnsi="Times New Roman" w:cs="Times New Roman"/>
                <w:sz w:val="15"/>
                <w:szCs w:val="15"/>
              </w:rPr>
              <w:t>Jortveit</w:t>
            </w:r>
            <w:proofErr w:type="spellEnd"/>
            <w:r w:rsidRPr="000B61CF">
              <w:rPr>
                <w:rFonts w:ascii="Times New Roman" w:hAnsi="Times New Roman" w:cs="Times New Roman"/>
                <w:sz w:val="15"/>
                <w:szCs w:val="15"/>
              </w:rPr>
              <w:t>, 202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835F3FC" w14:textId="36401822" w:rsidR="00C23F08" w:rsidRPr="000B61CF" w:rsidRDefault="00257A51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="00644027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7238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,1537,1012)</w:t>
            </w:r>
            <w:r w:rsidR="00E376BB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/2338</w:t>
            </w:r>
            <w:r w:rsidR="00E7336E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8DDEECD" w14:textId="5247CC2A" w:rsidR="00C23F08" w:rsidRPr="000B61CF" w:rsidRDefault="00380C75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uring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hospitalization</w:t>
            </w:r>
          </w:p>
        </w:tc>
        <w:tc>
          <w:tcPr>
            <w:tcW w:w="679" w:type="dxa"/>
            <w:vAlign w:val="center"/>
          </w:tcPr>
          <w:p w14:paraId="651F09A9" w14:textId="6103E0D0" w:rsidR="00C23F08" w:rsidRPr="000B61CF" w:rsidRDefault="00257A51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="00E64653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  <w:r w:rsidR="002D522A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9.6</w:t>
            </w:r>
            <w:r w:rsidR="00E64653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%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,</w:t>
            </w:r>
            <w:r w:rsidR="002D522A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72.3%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,</w:t>
            </w:r>
            <w:r w:rsidR="00FA763C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71.8%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  <w:r w:rsidR="008953C2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/</w:t>
            </w:r>
            <w:r w:rsidR="008953C2"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</w:t>
            </w:r>
            <w:r w:rsidR="008953C2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  <w:r w:rsidR="00E60623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.0</w:t>
            </w:r>
            <w:r w:rsidR="008953C2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%</w:t>
            </w:r>
            <w:r w:rsidR="00E7336E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934" w:type="dxa"/>
            <w:vAlign w:val="center"/>
          </w:tcPr>
          <w:p w14:paraId="72C27467" w14:textId="6CD487DE" w:rsidR="00C23F08" w:rsidRPr="000B61CF" w:rsidRDefault="00FA763C" w:rsidP="0042664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(</w:t>
            </w:r>
            <w:r w:rsidR="000911C2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63.3±11.9,</w:t>
            </w:r>
            <w:r w:rsidR="008B48ED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65.7±12.9,</w:t>
            </w:r>
            <w:r w:rsidR="008B48ED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65.9±12.8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  <w:r w:rsidR="003E7F54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/62.5±11.1</w:t>
            </w:r>
            <w:r w:rsidR="00E7336E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79" w:type="dxa"/>
            <w:vAlign w:val="center"/>
          </w:tcPr>
          <w:p w14:paraId="28F895B8" w14:textId="306D369A" w:rsidR="00C23F08" w:rsidRPr="000B61CF" w:rsidRDefault="004333A6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lastRenderedPageBreak/>
              <w:t>(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12.</w:t>
            </w:r>
            <w:r w:rsidR="00A10379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%,</w:t>
            </w:r>
            <w:r w:rsidR="00227D93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16.4%,17.8%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  <w:r w:rsidR="00227D93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/</w:t>
            </w:r>
            <w:r w:rsidR="006621B0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11.3%</w:t>
            </w:r>
            <w:r w:rsidR="00E7336E"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64" w:type="dxa"/>
            <w:vAlign w:val="center"/>
          </w:tcPr>
          <w:p w14:paraId="639488E3" w14:textId="23454D7D" w:rsidR="00C23F08" w:rsidRPr="000B61CF" w:rsidRDefault="00F33977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lastRenderedPageBreak/>
              <w:t>N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725" w:type="dxa"/>
            <w:vAlign w:val="center"/>
          </w:tcPr>
          <w:p w14:paraId="54544C86" w14:textId="39E51D52" w:rsidR="00C23F08" w:rsidRPr="000B61CF" w:rsidRDefault="000B19F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vAlign w:val="center"/>
          </w:tcPr>
          <w:p w14:paraId="41088546" w14:textId="7C66DCB1" w:rsidR="00C23F08" w:rsidRPr="000B61CF" w:rsidRDefault="006525AD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260" w:type="dxa"/>
            <w:vAlign w:val="center"/>
          </w:tcPr>
          <w:p w14:paraId="7EEDAB0A" w14:textId="60596426" w:rsidR="00C23F08" w:rsidRPr="000B61CF" w:rsidRDefault="003F57D1" w:rsidP="0042664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620" w:type="dxa"/>
            <w:vAlign w:val="center"/>
          </w:tcPr>
          <w:p w14:paraId="7EC78BF3" w14:textId="7F44F347" w:rsidR="00C23F08" w:rsidRPr="000B61CF" w:rsidRDefault="00EF0C63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70" w:type="dxa"/>
            <w:vAlign w:val="center"/>
          </w:tcPr>
          <w:p w14:paraId="4850EA14" w14:textId="75EC2FD6" w:rsidR="00C23F08" w:rsidRPr="000B61CF" w:rsidRDefault="00422C8C" w:rsidP="00426643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61C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0B61CF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</w:tr>
    </w:tbl>
    <w:p w14:paraId="42EF16B1" w14:textId="32E86B69" w:rsidR="001C4B54" w:rsidRPr="00A83593" w:rsidRDefault="009953A9" w:rsidP="00A8359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“</w:t>
      </w:r>
      <w:r w:rsidR="00A83593">
        <w:rPr>
          <w:rFonts w:ascii="Times New Roman" w:hAnsi="Times New Roman" w:cs="Times New Roman"/>
          <w:sz w:val="20"/>
          <w:szCs w:val="20"/>
        </w:rPr>
        <w:t>A/B</w:t>
      </w:r>
      <w:r>
        <w:rPr>
          <w:rFonts w:ascii="Times New Roman" w:hAnsi="Times New Roman" w:cs="Times New Roman"/>
          <w:sz w:val="20"/>
          <w:szCs w:val="20"/>
        </w:rPr>
        <w:t>”</w:t>
      </w:r>
      <w:r w:rsidR="00A83593">
        <w:rPr>
          <w:rFonts w:ascii="Times New Roman" w:hAnsi="Times New Roman" w:cs="Times New Roman"/>
          <w:sz w:val="20"/>
          <w:szCs w:val="20"/>
        </w:rPr>
        <w:t xml:space="preserve"> means </w:t>
      </w:r>
      <w:r>
        <w:rPr>
          <w:rFonts w:ascii="Times New Roman" w:hAnsi="Times New Roman" w:cs="Times New Roman"/>
          <w:sz w:val="20"/>
          <w:szCs w:val="20"/>
        </w:rPr>
        <w:t>“</w:t>
      </w:r>
      <w:r w:rsidR="00A83593">
        <w:rPr>
          <w:rFonts w:ascii="Times New Roman" w:hAnsi="Times New Roman" w:cs="Times New Roman"/>
          <w:sz w:val="20"/>
          <w:szCs w:val="20"/>
        </w:rPr>
        <w:t xml:space="preserve">data in </w:t>
      </w:r>
      <w:proofErr w:type="spellStart"/>
      <w:r w:rsidR="00A83593">
        <w:rPr>
          <w:rFonts w:ascii="Times New Roman" w:hAnsi="Times New Roman" w:cs="Times New Roman"/>
          <w:sz w:val="20"/>
          <w:szCs w:val="20"/>
        </w:rPr>
        <w:t>pPCI</w:t>
      </w:r>
      <w:proofErr w:type="spellEnd"/>
      <w:r w:rsidR="00A83593">
        <w:rPr>
          <w:rFonts w:ascii="Times New Roman" w:hAnsi="Times New Roman" w:cs="Times New Roman"/>
          <w:sz w:val="20"/>
          <w:szCs w:val="20"/>
        </w:rPr>
        <w:t>/da</w:t>
      </w:r>
      <w:r w:rsidR="00A83593" w:rsidRPr="00FE48E1">
        <w:rPr>
          <w:rFonts w:ascii="Times New Roman" w:hAnsi="Times New Roman" w:cs="Times New Roman"/>
          <w:sz w:val="20"/>
          <w:szCs w:val="20"/>
        </w:rPr>
        <w:t>ta in PIT</w:t>
      </w:r>
      <w:r w:rsidRPr="00FE48E1">
        <w:rPr>
          <w:rFonts w:ascii="Times New Roman" w:hAnsi="Times New Roman" w:cs="Times New Roman"/>
          <w:sz w:val="20"/>
          <w:szCs w:val="20"/>
        </w:rPr>
        <w:t>”</w:t>
      </w:r>
      <w:r w:rsidR="00A83593" w:rsidRPr="00FE48E1">
        <w:rPr>
          <w:rFonts w:ascii="Times New Roman" w:hAnsi="Times New Roman" w:cs="Times New Roman"/>
          <w:sz w:val="20"/>
          <w:szCs w:val="20"/>
        </w:rPr>
        <w:t xml:space="preserve">. </w:t>
      </w:r>
      <w:r w:rsidR="00622AC3" w:rsidRPr="00FE48E1">
        <w:rPr>
          <w:rFonts w:ascii="Times New Roman" w:hAnsi="Times New Roman" w:cs="Times New Roman"/>
          <w:sz w:val="20"/>
          <w:szCs w:val="20"/>
        </w:rPr>
        <w:t>*</w:t>
      </w:r>
      <w:r w:rsidR="00E7336E" w:rsidRPr="00FE48E1">
        <w:rPr>
          <w:rFonts w:ascii="Times New Roman" w:hAnsi="Times New Roman" w:cs="Times New Roman" w:hint="eastAsia"/>
          <w:sz w:val="20"/>
          <w:szCs w:val="20"/>
        </w:rPr>
        <w:t>Data</w:t>
      </w:r>
      <w:r w:rsidR="006141B2" w:rsidRPr="00FE48E1">
        <w:rPr>
          <w:rFonts w:ascii="Times New Roman" w:hAnsi="Times New Roman" w:cs="Times New Roman"/>
          <w:sz w:val="20"/>
          <w:szCs w:val="20"/>
        </w:rPr>
        <w:t xml:space="preserve"> </w:t>
      </w:r>
      <w:r w:rsidR="000F397E" w:rsidRPr="00FE48E1">
        <w:rPr>
          <w:rFonts w:ascii="Times New Roman" w:hAnsi="Times New Roman" w:cs="Times New Roman"/>
          <w:sz w:val="20"/>
          <w:szCs w:val="20"/>
        </w:rPr>
        <w:t>of</w:t>
      </w:r>
      <w:r w:rsidR="006141B2" w:rsidRPr="00FE48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141B2" w:rsidRPr="00FE48E1">
        <w:rPr>
          <w:rFonts w:ascii="Times New Roman" w:hAnsi="Times New Roman" w:cs="Times New Roman"/>
          <w:sz w:val="20"/>
          <w:szCs w:val="20"/>
        </w:rPr>
        <w:t>pPCI</w:t>
      </w:r>
      <w:proofErr w:type="spellEnd"/>
      <w:r w:rsidR="00E7336E" w:rsidRPr="00FE48E1">
        <w:rPr>
          <w:rFonts w:ascii="Times New Roman" w:hAnsi="Times New Roman" w:cs="Times New Roman"/>
          <w:sz w:val="20"/>
          <w:szCs w:val="20"/>
        </w:rPr>
        <w:t xml:space="preserve"> </w:t>
      </w:r>
      <w:r w:rsidR="00E7336E" w:rsidRPr="00FE48E1">
        <w:rPr>
          <w:rFonts w:ascii="Times New Roman" w:hAnsi="Times New Roman" w:cs="Times New Roman" w:hint="eastAsia"/>
          <w:sz w:val="20"/>
          <w:szCs w:val="20"/>
        </w:rPr>
        <w:t>w</w:t>
      </w:r>
      <w:r w:rsidR="00E7336E" w:rsidRPr="00FE48E1">
        <w:rPr>
          <w:rFonts w:ascii="Times New Roman" w:hAnsi="Times New Roman" w:cs="Times New Roman"/>
          <w:sz w:val="20"/>
          <w:szCs w:val="20"/>
        </w:rPr>
        <w:t xml:space="preserve">ere </w:t>
      </w:r>
      <w:r w:rsidR="000F397E" w:rsidRPr="00FE48E1">
        <w:rPr>
          <w:rFonts w:ascii="Times New Roman" w:hAnsi="Times New Roman" w:cs="Times New Roman"/>
          <w:sz w:val="20"/>
          <w:szCs w:val="20"/>
        </w:rPr>
        <w:t xml:space="preserve">expressed </w:t>
      </w:r>
      <w:r w:rsidR="009C653D" w:rsidRPr="00FE48E1">
        <w:rPr>
          <w:rFonts w:ascii="Times New Roman" w:hAnsi="Times New Roman" w:cs="Times New Roman"/>
          <w:sz w:val="20"/>
          <w:szCs w:val="20"/>
        </w:rPr>
        <w:t xml:space="preserve">in groups of </w:t>
      </w:r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timely </w:t>
      </w:r>
      <w:proofErr w:type="spellStart"/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>pPCI</w:t>
      </w:r>
      <w:proofErr w:type="spellEnd"/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(</w:t>
      </w:r>
      <w:r w:rsidR="00E7336E" w:rsidRPr="00FE48E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≤</w:t>
      </w:r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>120</w:t>
      </w:r>
      <w:r w:rsidR="00E7336E" w:rsidRPr="00FE48E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min</w:t>
      </w:r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>)</w:t>
      </w:r>
      <w:r w:rsidR="000F397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>,</w:t>
      </w:r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delayed </w:t>
      </w:r>
      <w:proofErr w:type="spellStart"/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>pPCI</w:t>
      </w:r>
      <w:proofErr w:type="spellEnd"/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(121-181</w:t>
      </w:r>
      <w:r w:rsidR="00E7336E" w:rsidRPr="00FE48E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min</w:t>
      </w:r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>)</w:t>
      </w:r>
      <w:r w:rsidR="000F397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and</w:t>
      </w:r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late </w:t>
      </w:r>
      <w:proofErr w:type="spellStart"/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>pPCI</w:t>
      </w:r>
      <w:proofErr w:type="spellEnd"/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(</w:t>
      </w:r>
      <w:r w:rsidR="00E7336E" w:rsidRPr="00FE48E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＞</w:t>
      </w:r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>180</w:t>
      </w:r>
      <w:r w:rsidR="00E7336E" w:rsidRPr="00FE48E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min</w:t>
      </w:r>
      <w:r w:rsidR="00E7336E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>).</w:t>
      </w:r>
      <w:r w:rsidR="008D34D3" w:rsidRPr="00FE48E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A83593" w:rsidRPr="00FE48E1">
        <w:rPr>
          <w:rFonts w:ascii="Times New Roman" w:hAnsi="Times New Roman" w:cs="Times New Roman"/>
          <w:sz w:val="20"/>
          <w:szCs w:val="20"/>
        </w:rPr>
        <w:t>Ab</w:t>
      </w:r>
      <w:r w:rsidR="00A83593" w:rsidRPr="003271DF">
        <w:rPr>
          <w:rFonts w:ascii="Times New Roman" w:hAnsi="Times New Roman" w:cs="Times New Roman"/>
          <w:sz w:val="20"/>
          <w:szCs w:val="20"/>
        </w:rPr>
        <w:t>breviations:</w:t>
      </w:r>
      <w:r w:rsidR="00A83593">
        <w:rPr>
          <w:rFonts w:ascii="Times New Roman" w:hAnsi="Times New Roman" w:cs="Times New Roman"/>
          <w:sz w:val="20"/>
          <w:szCs w:val="20"/>
        </w:rPr>
        <w:t xml:space="preserve"> DM: diabetes mellitus; HTN: hypertension; MI: myocardial infarction; PCI: percutaneous coronary intervention; PIT: </w:t>
      </w:r>
      <w:r w:rsidR="00A83593" w:rsidRPr="00FA35C1">
        <w:rPr>
          <w:rFonts w:ascii="Times New Roman" w:hAnsi="Times New Roman" w:cs="Times New Roman"/>
          <w:sz w:val="20"/>
          <w:szCs w:val="20"/>
        </w:rPr>
        <w:t>pharmaco-invasive therapy;</w:t>
      </w:r>
      <w:r w:rsidR="00A8359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83593" w:rsidRPr="00FA35C1">
        <w:rPr>
          <w:rFonts w:ascii="Times New Roman" w:hAnsi="Times New Roman" w:cs="Times New Roman"/>
          <w:sz w:val="20"/>
          <w:szCs w:val="20"/>
        </w:rPr>
        <w:t>pPCI</w:t>
      </w:r>
      <w:proofErr w:type="spellEnd"/>
      <w:r w:rsidR="00A83593">
        <w:rPr>
          <w:rFonts w:ascii="Times New Roman" w:hAnsi="Times New Roman" w:cs="Times New Roman"/>
          <w:sz w:val="20"/>
          <w:szCs w:val="20"/>
        </w:rPr>
        <w:t>:</w:t>
      </w:r>
      <w:r w:rsidR="00A83593" w:rsidRPr="00FA35C1">
        <w:rPr>
          <w:rFonts w:ascii="Times New Roman" w:hAnsi="Times New Roman" w:cs="Times New Roman"/>
          <w:sz w:val="20"/>
          <w:szCs w:val="20"/>
        </w:rPr>
        <w:t xml:space="preserve"> primary percutaneous coronary intervention</w:t>
      </w:r>
      <w:r w:rsidR="00A83593">
        <w:rPr>
          <w:rFonts w:ascii="Times New Roman" w:hAnsi="Times New Roman" w:cs="Times New Roman"/>
          <w:sz w:val="20"/>
          <w:szCs w:val="20"/>
        </w:rPr>
        <w:t xml:space="preserve">; GPI: </w:t>
      </w:r>
      <w:r w:rsidR="00A83593">
        <w:rPr>
          <w:rFonts w:ascii="Times New Roman" w:eastAsia="等线" w:hAnsi="Times New Roman" w:cs="Times New Roman"/>
          <w:color w:val="000000"/>
          <w:sz w:val="20"/>
          <w:szCs w:val="20"/>
        </w:rPr>
        <w:t>Glycoprotein IIb/IIIa receptor inhibitors; NA</w:t>
      </w:r>
      <w:r w:rsidR="00A83593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="00A83593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not mentioned. </w:t>
      </w:r>
    </w:p>
    <w:sectPr w:rsidR="001C4B54" w:rsidRPr="00A83593" w:rsidSect="008D4FA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45411" w14:textId="77777777" w:rsidR="0024572C" w:rsidRDefault="0024572C" w:rsidP="008C2DFE">
      <w:r>
        <w:separator/>
      </w:r>
    </w:p>
  </w:endnote>
  <w:endnote w:type="continuationSeparator" w:id="0">
    <w:p w14:paraId="699DA73B" w14:textId="77777777" w:rsidR="0024572C" w:rsidRDefault="0024572C" w:rsidP="008C2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Std-Itali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BFBEC" w14:textId="77777777" w:rsidR="0024572C" w:rsidRDefault="0024572C" w:rsidP="008C2DFE">
      <w:r>
        <w:separator/>
      </w:r>
    </w:p>
  </w:footnote>
  <w:footnote w:type="continuationSeparator" w:id="0">
    <w:p w14:paraId="2E87E113" w14:textId="77777777" w:rsidR="0024572C" w:rsidRDefault="0024572C" w:rsidP="008C2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257"/>
    <w:rsid w:val="00013876"/>
    <w:rsid w:val="00047F25"/>
    <w:rsid w:val="00055E8A"/>
    <w:rsid w:val="00072DCF"/>
    <w:rsid w:val="000911C2"/>
    <w:rsid w:val="000A450B"/>
    <w:rsid w:val="000B19F3"/>
    <w:rsid w:val="000B61CF"/>
    <w:rsid w:val="000F397E"/>
    <w:rsid w:val="00134A3B"/>
    <w:rsid w:val="00144D10"/>
    <w:rsid w:val="001A15DC"/>
    <w:rsid w:val="001A6ABF"/>
    <w:rsid w:val="001C4B54"/>
    <w:rsid w:val="00210D29"/>
    <w:rsid w:val="00227D93"/>
    <w:rsid w:val="00233B85"/>
    <w:rsid w:val="0024572C"/>
    <w:rsid w:val="00256F9C"/>
    <w:rsid w:val="00257A51"/>
    <w:rsid w:val="002753C2"/>
    <w:rsid w:val="00291FBA"/>
    <w:rsid w:val="002C4465"/>
    <w:rsid w:val="002D0690"/>
    <w:rsid w:val="002D522A"/>
    <w:rsid w:val="002F1334"/>
    <w:rsid w:val="002F365F"/>
    <w:rsid w:val="0036424D"/>
    <w:rsid w:val="003751F3"/>
    <w:rsid w:val="00380C75"/>
    <w:rsid w:val="003E7F54"/>
    <w:rsid w:val="003F57D1"/>
    <w:rsid w:val="00422C8C"/>
    <w:rsid w:val="00426643"/>
    <w:rsid w:val="004333A6"/>
    <w:rsid w:val="0044559C"/>
    <w:rsid w:val="0049632C"/>
    <w:rsid w:val="004D6EC8"/>
    <w:rsid w:val="005347C4"/>
    <w:rsid w:val="00534AD2"/>
    <w:rsid w:val="005371F0"/>
    <w:rsid w:val="005E1782"/>
    <w:rsid w:val="006141B2"/>
    <w:rsid w:val="00622AC3"/>
    <w:rsid w:val="00644027"/>
    <w:rsid w:val="006525AD"/>
    <w:rsid w:val="006621B0"/>
    <w:rsid w:val="006C3FE6"/>
    <w:rsid w:val="00754354"/>
    <w:rsid w:val="00805682"/>
    <w:rsid w:val="00824FF2"/>
    <w:rsid w:val="00844E37"/>
    <w:rsid w:val="00876BF9"/>
    <w:rsid w:val="008953C2"/>
    <w:rsid w:val="008A36EA"/>
    <w:rsid w:val="008A5E1B"/>
    <w:rsid w:val="008B48ED"/>
    <w:rsid w:val="008C2DFE"/>
    <w:rsid w:val="008D34D3"/>
    <w:rsid w:val="008D4FA5"/>
    <w:rsid w:val="009230F0"/>
    <w:rsid w:val="00923D58"/>
    <w:rsid w:val="009465A3"/>
    <w:rsid w:val="009953A9"/>
    <w:rsid w:val="009A3E70"/>
    <w:rsid w:val="009C653D"/>
    <w:rsid w:val="00A10379"/>
    <w:rsid w:val="00A668FD"/>
    <w:rsid w:val="00A83593"/>
    <w:rsid w:val="00A83CF7"/>
    <w:rsid w:val="00AB350D"/>
    <w:rsid w:val="00AB4D10"/>
    <w:rsid w:val="00AC5DB5"/>
    <w:rsid w:val="00AD1137"/>
    <w:rsid w:val="00AF6D00"/>
    <w:rsid w:val="00B045F4"/>
    <w:rsid w:val="00B558E0"/>
    <w:rsid w:val="00B754BC"/>
    <w:rsid w:val="00B7590B"/>
    <w:rsid w:val="00B9280E"/>
    <w:rsid w:val="00BB326E"/>
    <w:rsid w:val="00C23F08"/>
    <w:rsid w:val="00CF0554"/>
    <w:rsid w:val="00D01618"/>
    <w:rsid w:val="00D163C6"/>
    <w:rsid w:val="00D22ADC"/>
    <w:rsid w:val="00D32532"/>
    <w:rsid w:val="00D376F6"/>
    <w:rsid w:val="00DB61AC"/>
    <w:rsid w:val="00E02C33"/>
    <w:rsid w:val="00E14A42"/>
    <w:rsid w:val="00E21009"/>
    <w:rsid w:val="00E376BB"/>
    <w:rsid w:val="00E47043"/>
    <w:rsid w:val="00E60623"/>
    <w:rsid w:val="00E64653"/>
    <w:rsid w:val="00E7336E"/>
    <w:rsid w:val="00ED4257"/>
    <w:rsid w:val="00EF0C63"/>
    <w:rsid w:val="00F32F73"/>
    <w:rsid w:val="00F33977"/>
    <w:rsid w:val="00F67783"/>
    <w:rsid w:val="00FA763C"/>
    <w:rsid w:val="00FB1E82"/>
    <w:rsid w:val="00FD2D10"/>
    <w:rsid w:val="00FE48E1"/>
    <w:rsid w:val="00FF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E3F37"/>
  <w15:chartTrackingRefBased/>
  <w15:docId w15:val="{4AFCC4F6-657D-4F1B-98AC-28C112A3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9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D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D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DF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DFE"/>
    <w:rPr>
      <w:sz w:val="18"/>
      <w:szCs w:val="18"/>
    </w:rPr>
  </w:style>
  <w:style w:type="character" w:customStyle="1" w:styleId="fontstyle01">
    <w:name w:val="fontstyle01"/>
    <w:basedOn w:val="a0"/>
    <w:rsid w:val="00876BF9"/>
    <w:rPr>
      <w:rFonts w:ascii="TimesNewRomanPSStd-Italic" w:hAnsi="TimesNewRomanPSStd-Italic" w:hint="default"/>
      <w:b w:val="0"/>
      <w:bCs w:val="0"/>
      <w:i/>
      <w:iCs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aiyin</dc:creator>
  <cp:keywords/>
  <dc:description/>
  <cp:lastModifiedBy>Li Kaiyin</cp:lastModifiedBy>
  <cp:revision>108</cp:revision>
  <dcterms:created xsi:type="dcterms:W3CDTF">2021-04-28T18:40:00Z</dcterms:created>
  <dcterms:modified xsi:type="dcterms:W3CDTF">2022-02-13T09:56:00Z</dcterms:modified>
</cp:coreProperties>
</file>